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10. Supplementary material Table 10: Outcome of patients with an active solid malignancy versus patients with an active hematological malignancy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701"/>
        <w:gridCol w:w="2551"/>
        <w:gridCol w:w="1418"/>
      </w:tblGrid>
      <w:tr>
        <w:trPr>
          <w:trHeight w:val="567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ctive Sol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(n=101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ctive hematological</w:t>
              <w:br/>
              <w:t>(n=21)</w:t>
              <w:br/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-value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</w:p>
        </w:tc>
      </w:tr>
      <w:tr>
        <w:trPr>
          <w:trHeight w:val="483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Patient and ICU characteristic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7 [60-73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 [50-67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7 (66.3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 (71.4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C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 [2-6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 [2-5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COG P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before I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[1-3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[0-3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589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SOFA sco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 [5-10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 [7-13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03*</w:t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Mortality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ICU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9 (28.7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 (47.6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ospital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1 (40.6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3 (61.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8 (57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5 (71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-yea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6 (65.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5 (71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689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-ye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2 (71.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5 (71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ECOG performance statu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st I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 [3-4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[3-4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st hospit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[2-3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[2-3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 [1-2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[1-2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-yea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 [1-2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[1-1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483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-year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 [1-2]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[0-1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3 patients had both solid as hematological cancer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 P- value; probability value, a p-value of &lt; 0.05 was considered statistically significant, marked by an Asterisk *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 CCI; Carlson Comorbidity Index (CCI)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 ECOG PS: ECOG: Eastern Cooperative Oncology Group (ECOG) performance status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d SOFA; Sequential Organ Failure Assessment score (SOFA score)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10:41:00Z</dcterms:created>
  <dc:creator>E.N. van der Zee</dc:creator>
  <dc:description/>
  <cp:keywords/>
  <dc:language>en-US</dc:language>
  <cp:lastModifiedBy>E.N. van der Zee</cp:lastModifiedBy>
  <dcterms:modified xsi:type="dcterms:W3CDTF">2021-04-21T11:02:00Z</dcterms:modified>
  <cp:revision>10</cp:revision>
  <dc:subject/>
  <dc:title/>
</cp:coreProperties>
</file>